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B5B88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4965A5FF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7C8B9BCF" w14:textId="0551431F" w:rsidR="00002A68" w:rsidRPr="00D01F17" w:rsidRDefault="00CA660E" w:rsidP="00E20BEB">
      <w:pPr>
        <w:ind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B</w:t>
      </w:r>
      <w:bookmarkStart w:id="0" w:name="_GoBack"/>
      <w:bookmarkEnd w:id="0"/>
      <w:r w:rsidR="00002A68" w:rsidRPr="00D01F17">
        <w:rPr>
          <w:rFonts w:ascii="Times New Roman" w:hAnsi="Times New Roman" w:cs="Times New Roman"/>
        </w:rPr>
        <w:t>: Sequences for forward</w:t>
      </w:r>
      <w:r w:rsidR="00DB7EEF" w:rsidRPr="00D01F17">
        <w:rPr>
          <w:rFonts w:ascii="Times New Roman" w:hAnsi="Times New Roman" w:cs="Times New Roman"/>
        </w:rPr>
        <w:t xml:space="preserve"> and reverse</w:t>
      </w:r>
      <w:r w:rsidR="00002A68" w:rsidRPr="00D01F17">
        <w:rPr>
          <w:rFonts w:ascii="Times New Roman" w:hAnsi="Times New Roman" w:cs="Times New Roman"/>
        </w:rPr>
        <w:t xml:space="preserve"> barcoded primers (Nextera XT Index Kit v2). Index sequences are highlighted. Sequences from: Oligonucleotide sequences © 2018 Illumina, Inc. All rights reserved.</w:t>
      </w:r>
    </w:p>
    <w:tbl>
      <w:tblPr>
        <w:tblStyle w:val="PlainTable2"/>
        <w:tblW w:w="9356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085"/>
      </w:tblGrid>
      <w:tr w:rsidR="00002A68" w:rsidRPr="00D01F17" w14:paraId="63E8D6FF" w14:textId="77777777" w:rsidTr="0023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E53E4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3CB3D" w14:textId="77777777" w:rsidR="00002A68" w:rsidRPr="00D01F17" w:rsidRDefault="00002A68" w:rsidP="002375C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equence, 5’-3’</w:t>
            </w:r>
          </w:p>
        </w:tc>
      </w:tr>
      <w:tr w:rsidR="00DB7EEF" w:rsidRPr="00D01F17" w14:paraId="395E76E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768CEDF1" w14:textId="02B27684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1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79139AE" w14:textId="3101274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GATCGC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24A31923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03E8E2" w14:textId="6FCB1BB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2</w:t>
            </w:r>
          </w:p>
        </w:tc>
        <w:tc>
          <w:tcPr>
            <w:tcW w:w="8085" w:type="dxa"/>
          </w:tcPr>
          <w:p w14:paraId="490A210F" w14:textId="7F474D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CTCT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4B1862C0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00821A4" w14:textId="5B78346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2FF66D1" w14:textId="0867500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TCCT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6FEFAF1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913F4A" w14:textId="36B2500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4</w:t>
            </w:r>
          </w:p>
        </w:tc>
        <w:tc>
          <w:tcPr>
            <w:tcW w:w="8085" w:type="dxa"/>
          </w:tcPr>
          <w:p w14:paraId="3C359DB3" w14:textId="4787D1D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AGAGT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592F2FD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1E2E6C" w14:textId="70FEF05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5E7D04E" w14:textId="4F93D47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TAAGG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8C97115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4ABCA6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6</w:t>
            </w:r>
          </w:p>
        </w:tc>
        <w:tc>
          <w:tcPr>
            <w:tcW w:w="8085" w:type="dxa"/>
          </w:tcPr>
          <w:p w14:paraId="0833DD9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CA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262EAD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04011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BA9E0E8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AC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F71D77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D9693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8</w:t>
            </w:r>
          </w:p>
        </w:tc>
        <w:tc>
          <w:tcPr>
            <w:tcW w:w="8085" w:type="dxa"/>
          </w:tcPr>
          <w:p w14:paraId="4DA5DF3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AGC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409B05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D64B65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0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BB32E7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CTA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C299BE1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EED2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1</w:t>
            </w:r>
          </w:p>
        </w:tc>
        <w:tc>
          <w:tcPr>
            <w:tcW w:w="8085" w:type="dxa"/>
          </w:tcPr>
          <w:p w14:paraId="319C81BA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TCTCC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75CD1273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34DE260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2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DF25C56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GACT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F8FD3C6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49C35B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3</w:t>
            </w:r>
          </w:p>
        </w:tc>
        <w:tc>
          <w:tcPr>
            <w:tcW w:w="8085" w:type="dxa"/>
          </w:tcPr>
          <w:p w14:paraId="43D86462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TCTAG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AB6CA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BBC3A68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4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F197BB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GAG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5520E3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74086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5</w:t>
            </w:r>
          </w:p>
        </w:tc>
        <w:tc>
          <w:tcPr>
            <w:tcW w:w="8085" w:type="dxa"/>
          </w:tcPr>
          <w:p w14:paraId="34741B8F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B17C66E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7F963C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6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5766BF0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TTA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002A68" w:rsidRPr="00D01F17" w14:paraId="430FD05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24478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7</w:t>
            </w:r>
          </w:p>
        </w:tc>
        <w:tc>
          <w:tcPr>
            <w:tcW w:w="8085" w:type="dxa"/>
          </w:tcPr>
          <w:p w14:paraId="7CD99AAD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38F8E96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36ADE23" w14:textId="5149DE4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5D8CB38" w14:textId="19E1A8E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AGGC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371687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40D67D" w14:textId="50C292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2</w:t>
            </w:r>
          </w:p>
        </w:tc>
        <w:tc>
          <w:tcPr>
            <w:tcW w:w="8085" w:type="dxa"/>
          </w:tcPr>
          <w:p w14:paraId="5B714503" w14:textId="538A555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AC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ADB921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4618C27" w14:textId="448038A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D4A6A43" w14:textId="060B00C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GGCAGA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0FB2A0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7D544A" w14:textId="2E892A3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4</w:t>
            </w:r>
          </w:p>
        </w:tc>
        <w:tc>
          <w:tcPr>
            <w:tcW w:w="8085" w:type="dxa"/>
          </w:tcPr>
          <w:p w14:paraId="62173FE5" w14:textId="5F252C4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CTGA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CC36D61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AEB916B" w14:textId="0047EF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A36A0CB" w14:textId="62C41246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CT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AEB33B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823E4F" w14:textId="6C2BF98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6</w:t>
            </w:r>
          </w:p>
        </w:tc>
        <w:tc>
          <w:tcPr>
            <w:tcW w:w="8085" w:type="dxa"/>
          </w:tcPr>
          <w:p w14:paraId="719D4EF6" w14:textId="6E108828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GCA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3A5E09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A62838" w14:textId="0DA5B323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661DE9C" w14:textId="28D5F49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GTG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5E6691F2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3D4531" w14:textId="1FF9CE80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8</w:t>
            </w:r>
          </w:p>
        </w:tc>
        <w:tc>
          <w:tcPr>
            <w:tcW w:w="8085" w:type="dxa"/>
          </w:tcPr>
          <w:p w14:paraId="50942544" w14:textId="4D73D951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AGAG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8D4009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7E08DDD" w14:textId="0827C4CD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CAF36BE" w14:textId="78B5B06E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AGG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E206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92DFC6" w14:textId="1B2737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0</w:t>
            </w:r>
          </w:p>
        </w:tc>
        <w:tc>
          <w:tcPr>
            <w:tcW w:w="8085" w:type="dxa"/>
          </w:tcPr>
          <w:p w14:paraId="0E9F71EB" w14:textId="4A9841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GGC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C9537FC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278460" w14:textId="239177D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A0E2B05" w14:textId="1EB057C4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AGGC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3AC4A8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B46E88" w14:textId="73B41C32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2</w:t>
            </w:r>
          </w:p>
        </w:tc>
        <w:tc>
          <w:tcPr>
            <w:tcW w:w="8085" w:type="dxa"/>
          </w:tcPr>
          <w:p w14:paraId="30010F14" w14:textId="5FAA8D5E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AGAG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7AC5913B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0B8C0F7" w14:textId="08618FA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2ACFA3A4" w14:textId="21D0C007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CAT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38348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23786C" w14:textId="1E8827C9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4</w:t>
            </w:r>
          </w:p>
        </w:tc>
        <w:tc>
          <w:tcPr>
            <w:tcW w:w="8085" w:type="dxa"/>
          </w:tcPr>
          <w:p w14:paraId="66CF8DE4" w14:textId="686B05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CTC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2CC00C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7180BB6" w14:textId="3746D38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0861477" w14:textId="332E6200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CGC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E248C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03088D" w14:textId="6F1017BF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6</w:t>
            </w:r>
          </w:p>
        </w:tc>
        <w:tc>
          <w:tcPr>
            <w:tcW w:w="8085" w:type="dxa"/>
          </w:tcPr>
          <w:p w14:paraId="536BC145" w14:textId="576BDF7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GCT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802120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9E1190A" w14:textId="327ABBF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B8A699A" w14:textId="298A8EC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G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CCAFDAA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B25806" w14:textId="027232D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8</w:t>
            </w:r>
          </w:p>
        </w:tc>
        <w:tc>
          <w:tcPr>
            <w:tcW w:w="8085" w:type="dxa"/>
          </w:tcPr>
          <w:p w14:paraId="22E7AC55" w14:textId="7215DC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GAG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AEDD6F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5E70EF" w14:textId="7071B31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091F6D40" w14:textId="54F0ED1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CGCT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60B5B7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A5D5F4" w14:textId="1CC1C84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0</w:t>
            </w:r>
          </w:p>
        </w:tc>
        <w:tc>
          <w:tcPr>
            <w:tcW w:w="8085" w:type="dxa"/>
          </w:tcPr>
          <w:p w14:paraId="0B0DA8A4" w14:textId="512D9EB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GCGC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6D1CCA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B5CF70" w14:textId="5FF64EA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CE3BA41" w14:textId="0734D56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CGCT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65637EB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325A36" w14:textId="74AC028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2</w:t>
            </w:r>
          </w:p>
        </w:tc>
        <w:tc>
          <w:tcPr>
            <w:tcW w:w="8085" w:type="dxa"/>
          </w:tcPr>
          <w:p w14:paraId="2FBB7A79" w14:textId="05EA75FA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AGC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BC8FCD6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2ADE412" w14:textId="2898618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4138458" w14:textId="78E346D2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AG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9C0741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566BBB" w14:textId="373273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4</w:t>
            </w:r>
          </w:p>
        </w:tc>
        <w:tc>
          <w:tcPr>
            <w:tcW w:w="8085" w:type="dxa"/>
          </w:tcPr>
          <w:p w14:paraId="4F6FA958" w14:textId="258E19C2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TCA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</w:tbl>
    <w:p w14:paraId="534F0F44" w14:textId="214CB2DB" w:rsidR="00002A68" w:rsidRPr="00D01F17" w:rsidRDefault="00002A68" w:rsidP="002375C0">
      <w:pPr>
        <w:ind w:firstLine="0"/>
        <w:rPr>
          <w:rFonts w:ascii="Times New Roman" w:hAnsi="Times New Roman" w:cs="Times New Roman"/>
          <w:b/>
          <w:sz w:val="20"/>
        </w:rPr>
      </w:pPr>
    </w:p>
    <w:sectPr w:rsidR="00002A68" w:rsidRPr="00D01F17" w:rsidSect="002375C0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1E"/>
    <w:rsid w:val="00002A68"/>
    <w:rsid w:val="00076582"/>
    <w:rsid w:val="002375C0"/>
    <w:rsid w:val="00372C4D"/>
    <w:rsid w:val="00573A5C"/>
    <w:rsid w:val="005D6B76"/>
    <w:rsid w:val="006378B5"/>
    <w:rsid w:val="00724CE5"/>
    <w:rsid w:val="008578DB"/>
    <w:rsid w:val="0088621E"/>
    <w:rsid w:val="00BF1F37"/>
    <w:rsid w:val="00C76A41"/>
    <w:rsid w:val="00CA660E"/>
    <w:rsid w:val="00D01F17"/>
    <w:rsid w:val="00D333B6"/>
    <w:rsid w:val="00D510E8"/>
    <w:rsid w:val="00DB7EEF"/>
    <w:rsid w:val="00E2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8-27T13:12:00Z</cp:lastPrinted>
</cp:coreProperties>
</file>